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280DF3" w14:textId="4946BC62" w:rsidR="00EB0B07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7B3765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t xml:space="preserve"> </w:t>
      </w:r>
      <w:r>
        <w:rPr>
          <w:rFonts w:ascii="Times New Roman" w:hAnsi="Times New Roman" w:cs="Times New Roman"/>
          <w:b/>
          <w:bCs/>
          <w:sz w:val="24"/>
        </w:rPr>
        <w:t>Batch survival analysis of genes in the turquoise module.</w:t>
      </w:r>
    </w:p>
    <w:p w14:paraId="42ABF938" w14:textId="77777777" w:rsidR="00EB0B07" w:rsidRDefault="00EB0B07"/>
    <w:tbl>
      <w:tblPr>
        <w:tblW w:w="6800" w:type="dxa"/>
        <w:jc w:val="center"/>
        <w:tblLook w:val="04A0" w:firstRow="1" w:lastRow="0" w:firstColumn="1" w:lastColumn="0" w:noHBand="0" w:noVBand="1"/>
      </w:tblPr>
      <w:tblGrid>
        <w:gridCol w:w="1243"/>
        <w:gridCol w:w="1426"/>
        <w:gridCol w:w="1426"/>
        <w:gridCol w:w="1426"/>
        <w:gridCol w:w="1426"/>
      </w:tblGrid>
      <w:tr w:rsidR="00EB0B07" w14:paraId="54A6184B" w14:textId="77777777">
        <w:trPr>
          <w:trHeight w:val="28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C04B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ED1D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.valu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52A4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4700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ow 95%CI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BAA4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igh 95%CI</w:t>
            </w:r>
          </w:p>
        </w:tc>
      </w:tr>
      <w:tr w:rsidR="00EB0B07" w14:paraId="15BCF7F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D29C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6A97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619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D402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9505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478E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1238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E070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0199411</w:t>
            </w:r>
          </w:p>
        </w:tc>
      </w:tr>
      <w:tr w:rsidR="00EB0B07" w14:paraId="770B21A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78F4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E149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995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93A7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2933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10E3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5664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962D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5933611</w:t>
            </w:r>
          </w:p>
        </w:tc>
      </w:tr>
      <w:tr w:rsidR="00EB0B07" w14:paraId="5179508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D8CA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F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7E0B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145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62D6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5455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6DD5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7635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3FC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9132941</w:t>
            </w:r>
          </w:p>
        </w:tc>
      </w:tr>
      <w:tr w:rsidR="00EB0B07" w14:paraId="71C3F13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EF3C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A060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269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329A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1526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32D6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197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FD02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885237</w:t>
            </w:r>
          </w:p>
        </w:tc>
      </w:tr>
      <w:tr w:rsidR="00EB0B07" w14:paraId="05C0363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D3BB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4D13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56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CF2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194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0C87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7873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5157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0436857</w:t>
            </w:r>
          </w:p>
        </w:tc>
      </w:tr>
      <w:tr w:rsidR="00EB0B07" w14:paraId="59D2CD5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E45A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1AA6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78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36D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0709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669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50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AD4B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8873453</w:t>
            </w:r>
          </w:p>
        </w:tc>
      </w:tr>
      <w:tr w:rsidR="00EB0B07" w14:paraId="025012E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89AD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38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5EE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149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BDF2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6346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CF7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37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1CC8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4163649</w:t>
            </w:r>
          </w:p>
        </w:tc>
      </w:tr>
      <w:tr w:rsidR="00EB0B07" w14:paraId="535BADD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FCB5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83B9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77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242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5185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CA40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2559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BEE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3141839</w:t>
            </w:r>
          </w:p>
        </w:tc>
      </w:tr>
      <w:tr w:rsidR="00EB0B07" w14:paraId="4DDB334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0057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F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0C8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89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974B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7007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D755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376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D5D5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5870254</w:t>
            </w:r>
          </w:p>
        </w:tc>
      </w:tr>
      <w:tr w:rsidR="00EB0B07" w14:paraId="7BCBEE8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2D83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DFD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451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3E0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7349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4C7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8244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5A9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6457836</w:t>
            </w:r>
          </w:p>
        </w:tc>
      </w:tr>
      <w:tr w:rsidR="00EB0B07" w14:paraId="048680A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D73C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EE24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255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B0A5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2872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946A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71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849E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095544</w:t>
            </w:r>
          </w:p>
        </w:tc>
      </w:tr>
      <w:tr w:rsidR="00EB0B07" w14:paraId="219DAC5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9B85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20E5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0658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DA64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7254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0912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6865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A9BD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2096032</w:t>
            </w:r>
          </w:p>
        </w:tc>
      </w:tr>
      <w:tr w:rsidR="00EB0B07" w14:paraId="795937F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BEF3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3F1A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11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A596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5086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168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2374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106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1999115</w:t>
            </w:r>
          </w:p>
        </w:tc>
      </w:tr>
      <w:tr w:rsidR="00EB0B07" w14:paraId="30E5A0D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2F87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4E8B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181E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8676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06D8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4565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8567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7753191</w:t>
            </w:r>
          </w:p>
        </w:tc>
      </w:tr>
      <w:tr w:rsidR="00EB0B07" w14:paraId="0E4D167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9C44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CB14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2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60D0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5844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B4E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768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A5C4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0126682</w:t>
            </w:r>
          </w:p>
        </w:tc>
      </w:tr>
      <w:tr w:rsidR="00EB0B07" w14:paraId="63142B0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7B6C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B90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702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E0E5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7534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7B5E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360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BE9B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7660051</w:t>
            </w:r>
          </w:p>
        </w:tc>
      </w:tr>
      <w:tr w:rsidR="00EB0B07" w14:paraId="390358B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B862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341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7127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EBF7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962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3BB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597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E022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8873286</w:t>
            </w:r>
          </w:p>
        </w:tc>
      </w:tr>
      <w:tr w:rsidR="00EB0B07" w14:paraId="03702C7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0838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3ED5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95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6033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878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50CE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1756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C53A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5198684</w:t>
            </w:r>
          </w:p>
        </w:tc>
      </w:tr>
      <w:tr w:rsidR="00EB0B07" w14:paraId="6D7F3D6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CEBD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H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E5A6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455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0BF7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9569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CEF0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6865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764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377174</w:t>
            </w:r>
          </w:p>
        </w:tc>
      </w:tr>
      <w:tr w:rsidR="00EB0B07" w14:paraId="4E97FBC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958C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02E3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96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8EF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3045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6A2D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2309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03C9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2434464</w:t>
            </w:r>
          </w:p>
        </w:tc>
      </w:tr>
      <w:tr w:rsidR="00EB0B07" w14:paraId="19222B5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DF41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91E8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535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748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610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4E6B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294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28C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4952395</w:t>
            </w:r>
          </w:p>
        </w:tc>
      </w:tr>
      <w:tr w:rsidR="00EB0B07" w14:paraId="4FD41DB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570F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CBF7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10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A3B0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2384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726E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20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911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1086122</w:t>
            </w:r>
          </w:p>
        </w:tc>
      </w:tr>
      <w:tr w:rsidR="00EB0B07" w14:paraId="2D52592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CBF3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F447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75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412D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893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3F14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544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B309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7990035</w:t>
            </w:r>
          </w:p>
        </w:tc>
      </w:tr>
      <w:tr w:rsidR="00EB0B07" w14:paraId="742C406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204D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G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1797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54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F219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5178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4E52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9947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0843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5420187</w:t>
            </w:r>
          </w:p>
        </w:tc>
      </w:tr>
      <w:tr w:rsidR="00EB0B07" w14:paraId="4B7CC3C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0814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BL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D9A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1591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D00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934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C636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8475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DBA3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478442</w:t>
            </w:r>
          </w:p>
        </w:tc>
      </w:tr>
      <w:tr w:rsidR="00EB0B07" w14:paraId="066E29E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4851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Z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068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59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E866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281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6C18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2266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A2CA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1864577</w:t>
            </w:r>
          </w:p>
        </w:tc>
      </w:tr>
      <w:tr w:rsidR="00EB0B07" w14:paraId="58C1D61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3D64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0C6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235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AF67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7979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DB49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2252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4354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9982405</w:t>
            </w:r>
          </w:p>
        </w:tc>
      </w:tr>
      <w:tr w:rsidR="00EB0B07" w14:paraId="043EB874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0641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BEC8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862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F053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116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68C2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4519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B4B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3229115</w:t>
            </w:r>
          </w:p>
        </w:tc>
      </w:tr>
      <w:tr w:rsidR="00EB0B07" w14:paraId="2EACA7D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FEEC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CL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9A32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273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50B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908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8E65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119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9ED2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7115817</w:t>
            </w:r>
          </w:p>
        </w:tc>
      </w:tr>
      <w:tr w:rsidR="00EB0B07" w14:paraId="30D9F1F4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D7BA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B983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190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A03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283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599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819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F0D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3507039</w:t>
            </w:r>
          </w:p>
        </w:tc>
      </w:tr>
      <w:tr w:rsidR="00EB0B07" w14:paraId="6EC043B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E2CD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9F0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137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819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7506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B10A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63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A546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3884828</w:t>
            </w:r>
          </w:p>
        </w:tc>
      </w:tr>
      <w:tr w:rsidR="00EB0B07" w14:paraId="71DA34E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F8A0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00CB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9773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5073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728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2A69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841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E7C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3937643</w:t>
            </w:r>
          </w:p>
        </w:tc>
      </w:tr>
      <w:tr w:rsidR="00EB0B07" w14:paraId="36FEBEA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74AA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EA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79D7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586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365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4699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D1BA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2115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7FAB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2648869</w:t>
            </w:r>
          </w:p>
        </w:tc>
      </w:tr>
      <w:tr w:rsidR="00EB0B07" w14:paraId="20EC046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E0EA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6AB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12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E18A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3638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51C9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1219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602A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1430809</w:t>
            </w:r>
          </w:p>
        </w:tc>
      </w:tr>
      <w:tr w:rsidR="00EB0B07" w14:paraId="6546164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82EC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P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497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356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0B44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6808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F4CA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4094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AEFD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4688201</w:t>
            </w:r>
          </w:p>
        </w:tc>
      </w:tr>
      <w:tr w:rsidR="00EB0B07" w14:paraId="593666E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3B26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GPT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FCF8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9049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799B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7437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FC08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5429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BF1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618401</w:t>
            </w:r>
          </w:p>
        </w:tc>
      </w:tr>
      <w:tr w:rsidR="00EB0B07" w14:paraId="40243ED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25BB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4109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40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E8C2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1476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494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6132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B4E4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3733001</w:t>
            </w:r>
          </w:p>
        </w:tc>
      </w:tr>
      <w:tr w:rsidR="00EB0B07" w14:paraId="62085AC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41F5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F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2B26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03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0DC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3533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1F68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118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9985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1212067</w:t>
            </w:r>
          </w:p>
        </w:tc>
      </w:tr>
      <w:tr w:rsidR="00EB0B07" w14:paraId="5F17564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9D57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FCC7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34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46F9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5547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687E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0998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7FCB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9182992</w:t>
            </w:r>
          </w:p>
        </w:tc>
      </w:tr>
      <w:tr w:rsidR="00EB0B07" w14:paraId="083CF93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B3B9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HER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7B54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8806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050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9235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C520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913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2AB3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1192477</w:t>
            </w:r>
          </w:p>
        </w:tc>
      </w:tr>
      <w:tr w:rsidR="00EB0B07" w14:paraId="5660513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3A7A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1417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609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91EB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6776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BCDD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8698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319D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1981931</w:t>
            </w:r>
          </w:p>
        </w:tc>
      </w:tr>
      <w:tr w:rsidR="00EB0B07" w14:paraId="4C860EE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7F14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2A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0E04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4087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6A9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9934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48F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3206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2098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3572818</w:t>
            </w:r>
          </w:p>
        </w:tc>
      </w:tr>
      <w:tr w:rsidR="00EB0B07" w14:paraId="55622B1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A4A4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ST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FBC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206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A13D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3233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A316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23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5BA2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280946</w:t>
            </w:r>
          </w:p>
        </w:tc>
      </w:tr>
      <w:tr w:rsidR="00EB0B07" w14:paraId="482CB71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12DD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7085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456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55B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4646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23B2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219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2694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2353015</w:t>
            </w:r>
          </w:p>
        </w:tc>
      </w:tr>
      <w:tr w:rsidR="00EB0B07" w14:paraId="7BE3F5E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819D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5913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148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FD40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3926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67CE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706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FE5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398007</w:t>
            </w:r>
          </w:p>
        </w:tc>
      </w:tr>
      <w:tr w:rsidR="00EB0B07" w14:paraId="510A417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4B27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IMA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1115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104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F41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8500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2A84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6220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015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2047939</w:t>
            </w:r>
          </w:p>
        </w:tc>
      </w:tr>
      <w:tr w:rsidR="00EB0B07" w14:paraId="70ACA5C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3F2F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B5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B675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988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6BD0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1796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E514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4377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F3EE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526485</w:t>
            </w:r>
          </w:p>
        </w:tc>
      </w:tr>
      <w:tr w:rsidR="00EB0B07" w14:paraId="2C88C39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FB71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RB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D892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94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2D8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699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9C98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5628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3E4D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698842</w:t>
            </w:r>
          </w:p>
        </w:tc>
      </w:tr>
      <w:tr w:rsidR="00EB0B07" w14:paraId="48E40EC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A432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BCF3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1544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854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8072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D352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6844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E049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4413083</w:t>
            </w:r>
          </w:p>
        </w:tc>
      </w:tr>
      <w:tr w:rsidR="00EB0B07" w14:paraId="13CA029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0CAF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T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8358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758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A4DA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6873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2FE4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3736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F87F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5560468</w:t>
            </w:r>
          </w:p>
        </w:tc>
      </w:tr>
      <w:tr w:rsidR="00EB0B07" w14:paraId="460DD35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659F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I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6DE2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959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713B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0479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E7A3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884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0DC9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6018074</w:t>
            </w:r>
          </w:p>
        </w:tc>
      </w:tr>
      <w:tr w:rsidR="00EB0B07" w14:paraId="327A15A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FCCA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83BB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6728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9F89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550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1553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4437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E0B9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5166268</w:t>
            </w:r>
          </w:p>
        </w:tc>
      </w:tr>
      <w:tr w:rsidR="00EB0B07" w14:paraId="6C4A8EA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E95C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8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36A8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047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8267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864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8C2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839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5D43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9793222</w:t>
            </w:r>
          </w:p>
        </w:tc>
      </w:tr>
      <w:tr w:rsidR="00EB0B07" w14:paraId="23CDA6A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A406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4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2291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5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EAD8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8164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4CF8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2227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7A2B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0543653</w:t>
            </w:r>
          </w:p>
        </w:tc>
      </w:tr>
      <w:tr w:rsidR="00EB0B07" w14:paraId="341D9BC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19A2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2D14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3804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07D9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9402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D06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273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88BD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3008334</w:t>
            </w:r>
          </w:p>
        </w:tc>
      </w:tr>
      <w:tr w:rsidR="00EB0B07" w14:paraId="1B53F82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97A0" w14:textId="77777777" w:rsidR="00EB0B0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C4C5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205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85EC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9816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65BB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008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9D37" w14:textId="77777777" w:rsidR="00EB0B07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7759265</w:t>
            </w:r>
          </w:p>
        </w:tc>
      </w:tr>
    </w:tbl>
    <w:p w14:paraId="7F63102E" w14:textId="77777777" w:rsidR="00EB0B07" w:rsidRDefault="00EB0B07"/>
    <w:sectPr w:rsidR="00EB0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ZkNzQ4ZWFiZmQ4NTRhOWRkZTk3YTMwMjlmMmZhYmUifQ=="/>
  </w:docVars>
  <w:rsids>
    <w:rsidRoot w:val="665F7641"/>
    <w:rsid w:val="007B3765"/>
    <w:rsid w:val="00DF3EC2"/>
    <w:rsid w:val="00E76DDE"/>
    <w:rsid w:val="00EB0B07"/>
    <w:rsid w:val="00F33A84"/>
    <w:rsid w:val="00F92532"/>
    <w:rsid w:val="5D1834D0"/>
    <w:rsid w:val="62AB0A16"/>
    <w:rsid w:val="665F7641"/>
    <w:rsid w:val="75BD4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548684"/>
  <w15:docId w15:val="{5E10F45B-522D-4C69-B93B-28F0CAAE2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2</Words>
  <Characters>2695</Characters>
  <Application>Microsoft Office Word</Application>
  <DocSecurity>0</DocSecurity>
  <Lines>22</Lines>
  <Paragraphs>6</Paragraphs>
  <ScaleCrop>false</ScaleCrop>
  <Company>Microsoft</Company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_</dc:creator>
  <cp:lastModifiedBy>TSP</cp:lastModifiedBy>
  <cp:revision>3</cp:revision>
  <dcterms:created xsi:type="dcterms:W3CDTF">2023-05-06T06:52:00Z</dcterms:created>
  <dcterms:modified xsi:type="dcterms:W3CDTF">2024-07-22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2BB6ADBEB744E9AA11965B45090C92D_11</vt:lpwstr>
  </property>
  <property fmtid="{D5CDD505-2E9C-101B-9397-08002B2CF9AE}" pid="4" name="GrammarlyDocumentId">
    <vt:lpwstr>fa7fdd3025e16524eca855e9d3c2d56836d060235f75c119b8649b98fd2035e7</vt:lpwstr>
  </property>
</Properties>
</file>